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hanging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Table S2.  Z-scores for sequences in negative control set producing Z-scores ≤ -3.5.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Randomly Generated sequences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>Gene    Start      End      Length    Z-score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Random13 (300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1         95         75     -3.502 </w:t>
      </w:r>
    </w:p>
    <w:p>
      <w:pPr>
        <w:pStyle w:val="Normal"/>
        <w:spacing w:lineRule="auto" w:line="240"/>
        <w:ind w:hanging="0"/>
        <w:rPr/>
      </w:pPr>
      <w:r>
        <w:rPr>
          <w:rFonts w:cs="Arial" w:ascii="Arial" w:hAnsi="Arial"/>
        </w:rPr>
        <w:t>#  Random9 (300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245        185     -3.53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255        195     -3.57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245        180     -4.26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255        190     -4.13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260        195     -3.66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245        175     -4.03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250        180     -3.8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255        185     -4.03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260        190     -4.4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265        195     -3.69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270        200     -3.8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45        170     -4.14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50        175     -3.69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55        180     -3.70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60        185     -4.11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65        190     -3.69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70        195     -4.2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260        180     -4.23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265        185     -3.93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270        190     -3.67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45        140     -3.52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60        155     -3.5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270        160     -3.5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60        145     -4.3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65        150     -3.58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80        165     -3.73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85        170     -3.53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45        125     -3.79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55        135     -3.51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60        140     -4.1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65        145     -3.88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45        120     -3.70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55        130     -3.51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60        135     -4.1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65        140     -3.8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70        145     -3.6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1        245        115     -4.3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1        250        120     -3.76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1        255        125     -3.99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1        260        130     -3.6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6        245        110     -4.01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6        255        120     -4.5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6        260        125     -3.51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260         90     -3.80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6        255         80     -3.52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255         75     -4.1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Intergenic Regions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     Start      End      Length    Z-score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PTP1-SSB1 (300 bps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155        155     -3.89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160        160     -4.23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165        165     -4.74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170        170     -4.2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175        175     -3.8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185        185     -3.6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55        150     -3.75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60        155     -4.2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65        160     -4.56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70        165     -4.15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75        170     -3.74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80        175     -3.75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90        185     -3.56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1        165        155     -3.8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1        170        160     -3.8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6        165        150     -3.60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70        100     -3.5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65         95     -3.84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55         80     -4.0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155         75     -3.87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Shuffled Positive Controls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&gt;Gene      Start      End      Length    Z-score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LSR1scramble (1175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91        570         80     -3.61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91        565         75     -3.5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96        570         75     -3.58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NME1scramble (339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190        190     -3.80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90        185     -3.5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70        165     -3.64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65        160     -3.75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1        180        170     -3.59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1        170        160     -3.63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6        200        185     -3.66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90        165     -3.81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95        165     -3.70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90        160     -4.4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85        155     -3.56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75        145     -3.5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65        135     -4.59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60        130     -3.98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80        150     -3.91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200        165     -3.51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95        160     -3.67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90        155     -4.0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80        145     -4.24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75        140     -3.91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70        135     -3.60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65        130     -3.97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60        125     -4.04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85        150     -3.77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95        155     -3.8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85        145     -3.7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80        140     -3.95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75        135     -3.88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90        150     -4.08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205        160     -3.93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200        155     -3.94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190        145     -4.5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185        140     -3.9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180        135     -4.09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175        130     -4.37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170        125     -3.66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195        150     -4.29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205        155     -3.7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195        145     -4.54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190        140     -5.2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185        135     -4.31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180        130     -4.19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175        125     -4.48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170        120     -3.98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200        150     -4.28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235        180     -3.52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215        160     -3.5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200        145     -4.18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195        140     -4.72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190        135     -5.58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185        130     -4.93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180        125     -4.66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175        120     -4.5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170        115     -3.6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205        150     -4.4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240        180     -3.7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235        175     -3.69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230        170     -3.75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215        155     -3.56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205        145     -4.3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200        140     -4.77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195        135     -5.1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190        130     -5.40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185        125     -5.35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180        120     -4.81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175        115     -5.2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170        110     -4.38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165        105     -3.76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210        150     -3.60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205        140     -3.70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200        135     -4.49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195        130     -4.37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190        125     -5.16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185        120     -5.33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180        115     -5.32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175        110     -4.9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170        105     -4.19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210        140     -3.8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205        135     -3.6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200        130     -4.43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95        125     -4.18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90        120     -4.85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85        115     -5.3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80        110     -5.7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75        105     -5.30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70        100     -4.7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65         95     -3.76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60         90     -3.76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35        160     -3.5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10        135     -3.85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05        130     -3.86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00        125     -4.17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95        120     -4.43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90        115     -5.31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85        110     -5.32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80        105     -5.55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75        100     -5.5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70         95     -4.8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65         90     -3.82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60         85     -3.75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210        130     -3.54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205        125     -3.52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200        120     -4.01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195        115     -4.6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190        110     -4.83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185        105     -4.64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180        100     -5.84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175         95     -5.45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170         90     -5.7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165         85     -4.85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160         80     -4.36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180         80     -3.51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185         80     -3.51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180         75     -3.60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RUF5-1scramble (710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71        355         85     -3.56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SNR19scramble (568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11        485         75     -3.6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TLC1scramble (1301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66        565        200     -3.5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71        570        200     -3.73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76        575        200     -3.60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76        570        195     -4.12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76        565        190     -3.99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76        560        185     -3.5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81        580        200     -3.8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81        575        195     -3.75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81        570        190     -4.31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81        565        185     -4.4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81        560        180     -3.96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86        580        195     -3.83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86        575        190     -3.74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86        570        185     -4.42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86        565        180     -4.91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86        560        175     -4.60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91        570        180     -3.88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91        565        175     -4.06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91        560        170     -4.49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26        540        115     -3.856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Palatino Linotype;Palatino" w:hAnsi="Palatino Linotype;Palatino" w:eastAsia="Times New Roman" w:cs="Palatino Linotype;Palatino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18:39:00Z</dcterms:created>
  <dc:creator>Laura Kavanaugh</dc:creator>
  <dc:description/>
  <cp:keywords/>
  <dc:language>en-US</dc:language>
  <cp:lastModifiedBy>Laura Kavanaugh</cp:lastModifiedBy>
  <dcterms:modified xsi:type="dcterms:W3CDTF">2008-11-15T18:39:00Z</dcterms:modified>
  <cp:revision>1</cp:revision>
  <dc:subject/>
  <dc:title>Table S2</dc:title>
</cp:coreProperties>
</file>